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0C85B" w14:textId="4848C72A" w:rsidR="00A0514B" w:rsidRPr="00840146" w:rsidRDefault="000A69A5">
      <w:pPr>
        <w:rPr>
          <w:sz w:val="20"/>
          <w:szCs w:val="20"/>
          <w:lang w:val="en-US"/>
        </w:rPr>
      </w:pPr>
      <w:r w:rsidRPr="00840146">
        <w:rPr>
          <w:b/>
          <w:bCs/>
          <w:sz w:val="20"/>
          <w:szCs w:val="20"/>
          <w:lang w:val="en-US"/>
        </w:rPr>
        <w:t>Table S</w:t>
      </w:r>
      <w:r w:rsidR="004F7476">
        <w:rPr>
          <w:b/>
          <w:bCs/>
          <w:sz w:val="20"/>
          <w:szCs w:val="20"/>
          <w:lang w:val="en-US"/>
        </w:rPr>
        <w:t>4</w:t>
      </w:r>
      <w:r w:rsidRPr="00840146">
        <w:rPr>
          <w:b/>
          <w:bCs/>
          <w:sz w:val="20"/>
          <w:szCs w:val="20"/>
          <w:lang w:val="en-US"/>
        </w:rPr>
        <w:t>.</w:t>
      </w:r>
      <w:r w:rsidR="00F30AC9" w:rsidRPr="00840146">
        <w:rPr>
          <w:sz w:val="20"/>
          <w:szCs w:val="20"/>
          <w:lang w:val="en-US"/>
        </w:rPr>
        <w:t xml:space="preserve"> </w:t>
      </w:r>
      <w:proofErr w:type="spellStart"/>
      <w:r w:rsidR="00F30AC9" w:rsidRPr="00C509C7">
        <w:rPr>
          <w:sz w:val="20"/>
          <w:szCs w:val="20"/>
          <w:lang w:val="en-US"/>
        </w:rPr>
        <w:t>CheckM</w:t>
      </w:r>
      <w:proofErr w:type="spellEnd"/>
      <w:r w:rsidR="00F30AC9" w:rsidRPr="00C509C7">
        <w:rPr>
          <w:sz w:val="20"/>
          <w:szCs w:val="20"/>
          <w:lang w:val="en-US"/>
        </w:rPr>
        <w:t xml:space="preserve"> </w:t>
      </w:r>
      <w:r w:rsidR="00F30AC9" w:rsidRPr="00840146">
        <w:rPr>
          <w:sz w:val="20"/>
          <w:szCs w:val="20"/>
          <w:lang w:val="en-US"/>
        </w:rPr>
        <w:t xml:space="preserve">assessment of the assemblies against </w:t>
      </w:r>
      <w:r w:rsidR="00F30AC9" w:rsidRPr="00840146">
        <w:rPr>
          <w:i/>
          <w:iCs/>
          <w:sz w:val="20"/>
          <w:szCs w:val="20"/>
          <w:lang w:val="en-US"/>
        </w:rPr>
        <w:t>V</w:t>
      </w:r>
      <w:r w:rsidR="00396A92" w:rsidRPr="00840146">
        <w:rPr>
          <w:i/>
          <w:iCs/>
          <w:sz w:val="20"/>
          <w:szCs w:val="20"/>
          <w:lang w:val="en-US"/>
        </w:rPr>
        <w:t>ibrio</w:t>
      </w:r>
      <w:r w:rsidR="00F30AC9" w:rsidRPr="00840146">
        <w:rPr>
          <w:sz w:val="20"/>
          <w:szCs w:val="20"/>
          <w:lang w:val="en-US"/>
        </w:rPr>
        <w:t xml:space="preserve"> </w:t>
      </w:r>
      <w:r w:rsidR="00396A92" w:rsidRPr="00840146">
        <w:rPr>
          <w:sz w:val="20"/>
          <w:szCs w:val="20"/>
          <w:lang w:val="en-US"/>
        </w:rPr>
        <w:t>genus</w:t>
      </w:r>
      <w:r w:rsidR="00F30AC9" w:rsidRPr="00840146">
        <w:rPr>
          <w:sz w:val="20"/>
          <w:szCs w:val="20"/>
          <w:lang w:val="en-US"/>
        </w:rPr>
        <w:t xml:space="preserve"> marker database</w:t>
      </w:r>
      <w:r w:rsidR="00396A92" w:rsidRPr="00840146">
        <w:rPr>
          <w:sz w:val="20"/>
          <w:szCs w:val="20"/>
          <w:lang w:val="en-US"/>
        </w:rPr>
        <w:t>.</w:t>
      </w:r>
    </w:p>
    <w:tbl>
      <w:tblPr>
        <w:tblStyle w:val="ListTable1Ligh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746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</w:tblGrid>
      <w:tr w:rsidR="00A0514B" w:rsidRPr="002441BA" w14:paraId="6416C26B" w14:textId="77777777" w:rsidTr="00840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0794F81C" w14:textId="25065807" w:rsidR="00396A92" w:rsidRPr="00840146" w:rsidRDefault="00396A92" w:rsidP="006B2CA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014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ssembly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78FEF9F9" w14:textId="67B5C3CD" w:rsidR="00396A92" w:rsidRPr="00840146" w:rsidRDefault="00396A92" w:rsidP="006B2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0146">
              <w:rPr>
                <w:color w:val="000000"/>
                <w:sz w:val="16"/>
                <w:szCs w:val="16"/>
              </w:rPr>
              <w:t>VC12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68C8C150" w14:textId="59253991" w:rsidR="00396A92" w:rsidRPr="00840146" w:rsidRDefault="00396A92" w:rsidP="006B2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0146">
              <w:rPr>
                <w:color w:val="000000"/>
                <w:sz w:val="16"/>
                <w:szCs w:val="16"/>
              </w:rPr>
              <w:t>VC3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78ACFDA4" w14:textId="0EE033FB" w:rsidR="00396A92" w:rsidRPr="00840146" w:rsidRDefault="00396A92" w:rsidP="006B2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0146">
              <w:rPr>
                <w:color w:val="000000"/>
                <w:sz w:val="16"/>
                <w:szCs w:val="16"/>
              </w:rPr>
              <w:t>VC36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1F8B65C8" w14:textId="7045EA2F" w:rsidR="00396A92" w:rsidRPr="00840146" w:rsidRDefault="00396A92" w:rsidP="006B2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0146">
              <w:rPr>
                <w:color w:val="000000"/>
                <w:sz w:val="16"/>
                <w:szCs w:val="16"/>
              </w:rPr>
              <w:t>VC41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24B9CC3" w14:textId="21B2F894" w:rsidR="00396A92" w:rsidRPr="00840146" w:rsidRDefault="00396A92" w:rsidP="006B2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0146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58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41CC5E08" w14:textId="63C18657" w:rsidR="00396A92" w:rsidRPr="00840146" w:rsidRDefault="00396A92" w:rsidP="006B2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0146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77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F63A60D" w14:textId="51F43949" w:rsidR="00396A92" w:rsidRPr="00840146" w:rsidRDefault="00396A92" w:rsidP="006B2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0146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84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7B2EE99" w14:textId="134188EB" w:rsidR="00396A92" w:rsidRPr="00840146" w:rsidRDefault="00396A92" w:rsidP="006B2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0146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92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D446244" w14:textId="3E375626" w:rsidR="00396A92" w:rsidRPr="00840146" w:rsidRDefault="00396A92" w:rsidP="006B2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0146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95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70E9B36E" w14:textId="464B6C6C" w:rsidR="00396A92" w:rsidRPr="00840146" w:rsidRDefault="00396A92" w:rsidP="006B2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0146">
              <w:rPr>
                <w:rFonts w:eastAsia="Times New Roman"/>
                <w:color w:val="000000"/>
                <w:sz w:val="16"/>
                <w:szCs w:val="16"/>
                <w:lang w:val="en-US"/>
              </w:rPr>
              <w:t>VC97</w:t>
            </w:r>
          </w:p>
        </w:tc>
      </w:tr>
      <w:tr w:rsidR="006B2CA7" w:rsidRPr="002441BA" w14:paraId="69531A14" w14:textId="77777777" w:rsidTr="00840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582D6A45" w14:textId="341F1780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Marker lineage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152CC61" w14:textId="032376DC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 xml:space="preserve">Vibrio 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07793FC" w14:textId="029395C4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 xml:space="preserve">Vibrio 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674EFDB" w14:textId="72E52A63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 xml:space="preserve">Vibrio 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F227F13" w14:textId="5C9812EB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 xml:space="preserve">Vibrio 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7215EDF" w14:textId="511A966A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Vibrio 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971BF90" w14:textId="04094092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Vibrio 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68F6A48" w14:textId="71FECF44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Vibrio 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DD25634" w14:textId="576266AD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Vibrio 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EF988DA" w14:textId="7509E82A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Vibrio 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14:paraId="0FC4F764" w14:textId="181C93FD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 xml:space="preserve">Vibrio </w:t>
            </w:r>
          </w:p>
        </w:tc>
      </w:tr>
      <w:tr w:rsidR="006B2CA7" w:rsidRPr="002441BA" w14:paraId="1615DE04" w14:textId="77777777" w:rsidTr="008401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341C66D4" w14:textId="3F2AF1A2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#</w:t>
            </w:r>
            <w:r w:rsidR="00682DF7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G</w:t>
            </w: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enomes</w:t>
            </w:r>
          </w:p>
        </w:tc>
        <w:tc>
          <w:tcPr>
            <w:tcW w:w="746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0A1ACA1" w14:textId="0DC37ADE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5687F9F" w14:textId="658E4A75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4F4B626" w14:textId="647C7369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AFCC346" w14:textId="6F24C5E2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7A9F37C" w14:textId="4484FD05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DDC0462" w14:textId="66417171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DE99216" w14:textId="28460175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0E8C2FF" w14:textId="106C5DA9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412F11F" w14:textId="0E831B7B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747" w:type="dxa"/>
            <w:tcBorders>
              <w:left w:val="single" w:sz="6" w:space="0" w:color="auto"/>
            </w:tcBorders>
            <w:vAlign w:val="center"/>
          </w:tcPr>
          <w:p w14:paraId="235AE7D9" w14:textId="36928AD6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70</w:t>
            </w:r>
          </w:p>
        </w:tc>
      </w:tr>
      <w:tr w:rsidR="006B2CA7" w:rsidRPr="002441BA" w14:paraId="0279A6A9" w14:textId="77777777" w:rsidTr="00840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5FF2EEF5" w14:textId="13678F3D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#</w:t>
            </w:r>
            <w:r w:rsidR="00682DF7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M</w:t>
            </w: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arkers</w:t>
            </w:r>
          </w:p>
        </w:tc>
        <w:tc>
          <w:tcPr>
            <w:tcW w:w="746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5C60CFE" w14:textId="73B138D4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1084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9ED138A" w14:textId="7B4B249F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1084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7134F81" w14:textId="49975B75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1084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ADDCE71" w14:textId="53CA7C03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1084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CD833C6" w14:textId="3CEB8B7F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4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A45C94D" w14:textId="4DEECA6A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4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BCDA892" w14:textId="20B2B6F4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4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669282A" w14:textId="2851E7D9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4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0020478" w14:textId="56C1F1C2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4</w:t>
            </w:r>
          </w:p>
        </w:tc>
        <w:tc>
          <w:tcPr>
            <w:tcW w:w="747" w:type="dxa"/>
            <w:tcBorders>
              <w:left w:val="single" w:sz="6" w:space="0" w:color="auto"/>
            </w:tcBorders>
            <w:vAlign w:val="center"/>
          </w:tcPr>
          <w:p w14:paraId="6CD9902A" w14:textId="2EE500B2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4</w:t>
            </w:r>
          </w:p>
        </w:tc>
      </w:tr>
      <w:tr w:rsidR="006B2CA7" w:rsidRPr="002441BA" w14:paraId="19650256" w14:textId="77777777" w:rsidTr="008401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0FFB5865" w14:textId="1298989D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#</w:t>
            </w:r>
            <w:r w:rsidR="00682DF7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M</w:t>
            </w: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arker sets</w:t>
            </w:r>
          </w:p>
        </w:tc>
        <w:tc>
          <w:tcPr>
            <w:tcW w:w="746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87ADA9C" w14:textId="11E05871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38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C215AD4" w14:textId="140D0E2C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38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6A64DC9" w14:textId="608767BA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38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502D889" w14:textId="34197108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38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DFD627B" w14:textId="33536972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38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939C24E" w14:textId="6D472904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38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9C4AA27" w14:textId="03217321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38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ED74483" w14:textId="6938464C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38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B2BB891" w14:textId="69648288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381</w:t>
            </w:r>
          </w:p>
        </w:tc>
        <w:tc>
          <w:tcPr>
            <w:tcW w:w="747" w:type="dxa"/>
            <w:tcBorders>
              <w:left w:val="single" w:sz="6" w:space="0" w:color="auto"/>
            </w:tcBorders>
            <w:vAlign w:val="center"/>
          </w:tcPr>
          <w:p w14:paraId="5322DE19" w14:textId="2258750C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381</w:t>
            </w:r>
          </w:p>
        </w:tc>
      </w:tr>
      <w:tr w:rsidR="006B2CA7" w:rsidRPr="002441BA" w14:paraId="7C5D74E1" w14:textId="77777777" w:rsidTr="00840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53176852" w14:textId="77777777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6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409EBC7" w14:textId="2E5B6FB7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BA710E7" w14:textId="20EFE804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3403F10" w14:textId="237B6AFC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2C03E27" w14:textId="010E6D1E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84E5FC4" w14:textId="2200F9E1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41D22E1" w14:textId="5CB7F567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8BC7314" w14:textId="354A6D37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2EF5F7D" w14:textId="2EEDC2FA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10CA512" w14:textId="4FF07A31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</w:tcBorders>
            <w:vAlign w:val="center"/>
          </w:tcPr>
          <w:p w14:paraId="0E38A7F6" w14:textId="368F12AB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6B2CA7" w:rsidRPr="002441BA" w14:paraId="6AB4D91A" w14:textId="77777777" w:rsidTr="008401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2859E742" w14:textId="77777777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46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C098AD9" w14:textId="28240FC2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1079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5205F54" w14:textId="7EE8F27A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1079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5F5F1B5" w14:textId="0BBECFA1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1076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7467E94" w14:textId="4E0B5719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108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A4E4B51" w14:textId="1A7F00CF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3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672B4BB" w14:textId="11BC9289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8C2A57C" w14:textId="034CA19E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921D635" w14:textId="725DC3D7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6C2B04F" w14:textId="578C7B06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0</w:t>
            </w:r>
          </w:p>
        </w:tc>
        <w:tc>
          <w:tcPr>
            <w:tcW w:w="747" w:type="dxa"/>
            <w:tcBorders>
              <w:left w:val="single" w:sz="6" w:space="0" w:color="auto"/>
            </w:tcBorders>
            <w:vAlign w:val="center"/>
          </w:tcPr>
          <w:p w14:paraId="6D4C2B09" w14:textId="29CC04A3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81</w:t>
            </w:r>
          </w:p>
        </w:tc>
      </w:tr>
      <w:tr w:rsidR="006B2CA7" w:rsidRPr="002441BA" w14:paraId="3D55C9CF" w14:textId="77777777" w:rsidTr="00840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36F99DBA" w14:textId="77777777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46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124B5E6" w14:textId="06A77923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862FD6B" w14:textId="4822ABFA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8A0A294" w14:textId="75DE968A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589BDCA" w14:textId="73EE5D44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FB0EF7B" w14:textId="154ED766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042C6CD" w14:textId="78AC2914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C8FFBCC" w14:textId="2DE0CB38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3F9A14F" w14:textId="122EF2D7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8C07766" w14:textId="43586B1F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47" w:type="dxa"/>
            <w:tcBorders>
              <w:left w:val="single" w:sz="6" w:space="0" w:color="auto"/>
            </w:tcBorders>
            <w:vAlign w:val="center"/>
          </w:tcPr>
          <w:p w14:paraId="315A543E" w14:textId="12DAA4E1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</w:tr>
      <w:tr w:rsidR="006B2CA7" w:rsidRPr="002441BA" w14:paraId="2CC54F9E" w14:textId="77777777" w:rsidTr="008401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1F2BE264" w14:textId="77777777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46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198E826" w14:textId="3E77DE8F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20EE122" w14:textId="426BB318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FDF9B68" w14:textId="4004F87D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059DE9E" w14:textId="47C58871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06114D6" w14:textId="0CAA2180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2BE1436" w14:textId="41E02E68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8EC7CB2" w14:textId="23E0EC41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9B0BAE1" w14:textId="2E26CC97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1748B7A" w14:textId="32126B37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47" w:type="dxa"/>
            <w:tcBorders>
              <w:left w:val="single" w:sz="6" w:space="0" w:color="auto"/>
            </w:tcBorders>
            <w:vAlign w:val="center"/>
          </w:tcPr>
          <w:p w14:paraId="532C5A78" w14:textId="68F40009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6B2CA7" w:rsidRPr="002441BA" w14:paraId="2D8B700F" w14:textId="77777777" w:rsidTr="00840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288C1A18" w14:textId="77777777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46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1D1DF51" w14:textId="3C4897BE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B70DCAD" w14:textId="1A47D765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3CE9FCF" w14:textId="1EFC6748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8D57C34" w14:textId="08500B15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9E5D234" w14:textId="75D3DCE0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10A8C9E" w14:textId="37693367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F32633A" w14:textId="06D439FB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B55083A" w14:textId="21839652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6A2E9AF" w14:textId="07A7E67D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</w:tcBorders>
            <w:vAlign w:val="center"/>
          </w:tcPr>
          <w:p w14:paraId="3F3E5070" w14:textId="73B2513A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6B2CA7" w:rsidRPr="002441BA" w14:paraId="4DF84A19" w14:textId="77777777" w:rsidTr="008401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5956CCCF" w14:textId="77777777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5+</w:t>
            </w:r>
          </w:p>
        </w:tc>
        <w:tc>
          <w:tcPr>
            <w:tcW w:w="746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1FC0779" w14:textId="2FA596AB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CB7AAD6" w14:textId="2F2D2138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D21B393" w14:textId="7964279E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0F2F487" w14:textId="1CE3CFF1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46A8BD9" w14:textId="5BCD721D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39BCEFD" w14:textId="60BE0249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97510B6" w14:textId="16C106C9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B26EF6E" w14:textId="502A9CFB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45CD6BB" w14:textId="4F420427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6" w:space="0" w:color="auto"/>
            </w:tcBorders>
            <w:vAlign w:val="center"/>
          </w:tcPr>
          <w:p w14:paraId="35BF61C4" w14:textId="1AE316DB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6B2CA7" w:rsidRPr="002441BA" w14:paraId="7C169485" w14:textId="77777777" w:rsidTr="00840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493F894F" w14:textId="77777777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Completeness</w:t>
            </w:r>
          </w:p>
        </w:tc>
        <w:tc>
          <w:tcPr>
            <w:tcW w:w="746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5836894" w14:textId="3D4A936C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99.72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D4FB72E" w14:textId="13249340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99.98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6332924" w14:textId="40FA300E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99.96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3BE2437" w14:textId="0D3E819D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100.0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153C254" w14:textId="739F9C5F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0.0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0803F87" w14:textId="36840229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0.0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5F048FF" w14:textId="062E1421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0.0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A90F60B" w14:textId="0DD5372F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0.00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72592F6" w14:textId="32A63598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0.00</w:t>
            </w:r>
          </w:p>
        </w:tc>
        <w:tc>
          <w:tcPr>
            <w:tcW w:w="747" w:type="dxa"/>
            <w:tcBorders>
              <w:left w:val="single" w:sz="6" w:space="0" w:color="auto"/>
            </w:tcBorders>
            <w:vAlign w:val="center"/>
          </w:tcPr>
          <w:p w14:paraId="1859F116" w14:textId="14F0A1E8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100.00</w:t>
            </w:r>
          </w:p>
        </w:tc>
      </w:tr>
      <w:tr w:rsidR="006B2CA7" w:rsidRPr="002441BA" w14:paraId="3E1C4234" w14:textId="77777777" w:rsidTr="0084014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094CB897" w14:textId="77777777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Contamination</w:t>
            </w:r>
          </w:p>
        </w:tc>
        <w:tc>
          <w:tcPr>
            <w:tcW w:w="746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F523F83" w14:textId="2122C243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15B6971" w14:textId="77BDEFC1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.51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AE9009F" w14:textId="33D9B3B5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.47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7C9B53F" w14:textId="24E7AF3A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36C567D" w14:textId="4D3EE08C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03AF16D" w14:textId="0552C56B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49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82A0E81" w14:textId="30C6F7ED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68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E339505" w14:textId="47B2AC10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48</w:t>
            </w:r>
          </w:p>
        </w:tc>
        <w:tc>
          <w:tcPr>
            <w:tcW w:w="74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3A38AEA" w14:textId="2D62D180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48</w:t>
            </w:r>
          </w:p>
        </w:tc>
        <w:tc>
          <w:tcPr>
            <w:tcW w:w="747" w:type="dxa"/>
            <w:tcBorders>
              <w:left w:val="single" w:sz="6" w:space="0" w:color="auto"/>
            </w:tcBorders>
            <w:vAlign w:val="center"/>
          </w:tcPr>
          <w:p w14:paraId="28B4B6D5" w14:textId="6E800CA8" w:rsidR="00396A92" w:rsidRPr="00840146" w:rsidRDefault="00396A92" w:rsidP="006B2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55</w:t>
            </w:r>
          </w:p>
        </w:tc>
      </w:tr>
      <w:tr w:rsidR="006B2CA7" w:rsidRPr="002441BA" w14:paraId="3E6A8BFF" w14:textId="77777777" w:rsidTr="00840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5D2498BC" w14:textId="77777777" w:rsidR="00396A92" w:rsidRPr="00840146" w:rsidRDefault="00396A92" w:rsidP="006B2CA7">
            <w:pPr>
              <w:jc w:val="center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Strain heterogeneity</w:t>
            </w:r>
          </w:p>
        </w:tc>
        <w:tc>
          <w:tcPr>
            <w:tcW w:w="746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600447F3" w14:textId="4295E9D5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47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1F492573" w14:textId="40B5DAC2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47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542E5D08" w14:textId="61D94E3A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47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11B3D4D9" w14:textId="370B39D3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47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CA68198" w14:textId="00393467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47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3AF9539C" w14:textId="7E3EDCB8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47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EC91B76" w14:textId="5C2212F1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47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E6F612F" w14:textId="2C7FBF2D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47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D09C867" w14:textId="430BE7B4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47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14:paraId="44A1E906" w14:textId="41727EE5" w:rsidR="00396A92" w:rsidRPr="00840146" w:rsidRDefault="00396A92" w:rsidP="006B2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40146">
              <w:rPr>
                <w:rFonts w:eastAsia="Times New Roman"/>
                <w:color w:val="000000"/>
                <w:sz w:val="14"/>
                <w:szCs w:val="14"/>
                <w:lang w:val="en-US"/>
              </w:rPr>
              <w:t>0.00</w:t>
            </w:r>
          </w:p>
        </w:tc>
      </w:tr>
    </w:tbl>
    <w:p w14:paraId="1C867ECC" w14:textId="6D7F81A7" w:rsidR="00764406" w:rsidRPr="00682DF7" w:rsidRDefault="00682DF7" w:rsidP="00682DF7">
      <w:pPr>
        <w:spacing w:line="240" w:lineRule="auto"/>
        <w:jc w:val="both"/>
        <w:rPr>
          <w:sz w:val="16"/>
          <w:szCs w:val="16"/>
          <w:lang w:val="en-US"/>
        </w:rPr>
      </w:pPr>
      <w:r w:rsidRPr="00682DF7">
        <w:rPr>
          <w:sz w:val="16"/>
          <w:szCs w:val="16"/>
          <w:lang w:val="en-US"/>
        </w:rPr>
        <w:t>Marker lineage: indicates the taxonomic rank of the lineage-specific marker set used to estimated genome completeness, contamination, and strain heterogeneity.</w:t>
      </w:r>
      <w:r>
        <w:rPr>
          <w:sz w:val="16"/>
          <w:szCs w:val="16"/>
          <w:lang w:val="en-US"/>
        </w:rPr>
        <w:t xml:space="preserve"> </w:t>
      </w:r>
      <w:r w:rsidRPr="00682DF7">
        <w:rPr>
          <w:sz w:val="16"/>
          <w:szCs w:val="16"/>
          <w:lang w:val="en-US"/>
        </w:rPr>
        <w:t>#</w:t>
      </w:r>
      <w:r>
        <w:rPr>
          <w:sz w:val="16"/>
          <w:szCs w:val="16"/>
          <w:lang w:val="en-US"/>
        </w:rPr>
        <w:t>G</w:t>
      </w:r>
      <w:r w:rsidRPr="00682DF7">
        <w:rPr>
          <w:sz w:val="16"/>
          <w:szCs w:val="16"/>
          <w:lang w:val="en-US"/>
        </w:rPr>
        <w:t>enomes: number of reference genomes used to infer the lineage-specific marker set</w:t>
      </w:r>
      <w:r>
        <w:rPr>
          <w:sz w:val="16"/>
          <w:szCs w:val="16"/>
          <w:lang w:val="en-US"/>
        </w:rPr>
        <w:t>. #</w:t>
      </w:r>
      <w:r w:rsidRPr="00682DF7">
        <w:rPr>
          <w:sz w:val="16"/>
          <w:szCs w:val="16"/>
          <w:lang w:val="en-US"/>
        </w:rPr>
        <w:t>Markers: number of marker genes within the inferred lineage-specific marker set</w:t>
      </w:r>
      <w:r>
        <w:rPr>
          <w:sz w:val="16"/>
          <w:szCs w:val="16"/>
          <w:lang w:val="en-US"/>
        </w:rPr>
        <w:t>. #M</w:t>
      </w:r>
      <w:r w:rsidRPr="00682DF7">
        <w:rPr>
          <w:sz w:val="16"/>
          <w:szCs w:val="16"/>
          <w:lang w:val="en-US"/>
        </w:rPr>
        <w:t>arker sets: number of co-located marker sets within the inferred lineage-specific marker set</w:t>
      </w:r>
      <w:r>
        <w:rPr>
          <w:sz w:val="16"/>
          <w:szCs w:val="16"/>
          <w:lang w:val="en-US"/>
        </w:rPr>
        <w:t xml:space="preserve">. </w:t>
      </w:r>
      <w:r w:rsidRPr="00682DF7">
        <w:rPr>
          <w:sz w:val="16"/>
          <w:szCs w:val="16"/>
          <w:lang w:val="en-US"/>
        </w:rPr>
        <w:t>0-5+: number of times each marker gene is identified</w:t>
      </w:r>
      <w:r>
        <w:rPr>
          <w:sz w:val="16"/>
          <w:szCs w:val="16"/>
          <w:lang w:val="en-US"/>
        </w:rPr>
        <w:t>. C</w:t>
      </w:r>
      <w:r w:rsidRPr="00682DF7">
        <w:rPr>
          <w:sz w:val="16"/>
          <w:szCs w:val="16"/>
          <w:lang w:val="en-US"/>
        </w:rPr>
        <w:t xml:space="preserve">ompleteness: estimated completeness of genome as determined from the presence/absence of marker genes and the expected </w:t>
      </w:r>
      <w:r w:rsidR="00C509C7" w:rsidRPr="00682DF7">
        <w:rPr>
          <w:sz w:val="16"/>
          <w:szCs w:val="16"/>
          <w:lang w:val="en-US"/>
        </w:rPr>
        <w:t>colocalization</w:t>
      </w:r>
      <w:r w:rsidRPr="00682DF7">
        <w:rPr>
          <w:sz w:val="16"/>
          <w:szCs w:val="16"/>
          <w:lang w:val="en-US"/>
        </w:rPr>
        <w:t xml:space="preserve"> of these genes</w:t>
      </w:r>
      <w:r>
        <w:rPr>
          <w:sz w:val="16"/>
          <w:szCs w:val="16"/>
          <w:lang w:val="en-US"/>
        </w:rPr>
        <w:t>. C</w:t>
      </w:r>
      <w:r w:rsidRPr="00682DF7">
        <w:rPr>
          <w:sz w:val="16"/>
          <w:szCs w:val="16"/>
          <w:lang w:val="en-US"/>
        </w:rPr>
        <w:t>ontamination: estimated contamination of genome</w:t>
      </w:r>
      <w:r>
        <w:rPr>
          <w:sz w:val="16"/>
          <w:szCs w:val="16"/>
          <w:lang w:val="en-US"/>
        </w:rPr>
        <w:t>s</w:t>
      </w:r>
      <w:r w:rsidRPr="00682DF7">
        <w:rPr>
          <w:sz w:val="16"/>
          <w:szCs w:val="16"/>
          <w:lang w:val="en-US"/>
        </w:rPr>
        <w:t xml:space="preserve"> as determined by the presence of multi-copy marker genes and the expected </w:t>
      </w:r>
      <w:r w:rsidR="00C509C7" w:rsidRPr="00682DF7">
        <w:rPr>
          <w:sz w:val="16"/>
          <w:szCs w:val="16"/>
          <w:lang w:val="en-US"/>
        </w:rPr>
        <w:t>colocalization</w:t>
      </w:r>
      <w:r w:rsidRPr="00682DF7">
        <w:rPr>
          <w:sz w:val="16"/>
          <w:szCs w:val="16"/>
          <w:lang w:val="en-US"/>
        </w:rPr>
        <w:t xml:space="preserve"> of these genes</w:t>
      </w:r>
      <w:r>
        <w:rPr>
          <w:sz w:val="16"/>
          <w:szCs w:val="16"/>
          <w:lang w:val="en-US"/>
        </w:rPr>
        <w:t>. S</w:t>
      </w:r>
      <w:r w:rsidRPr="00682DF7">
        <w:rPr>
          <w:sz w:val="16"/>
          <w:szCs w:val="16"/>
          <w:lang w:val="en-US"/>
        </w:rPr>
        <w:t>train heterogeneity: estimated strain heterogeneity as determined from the number of multi-copy marker pairs which exceed a specified amino acid identity threshold (default = 90%).</w:t>
      </w:r>
    </w:p>
    <w:p w14:paraId="1B19AFC0" w14:textId="77777777" w:rsidR="00764406" w:rsidRPr="00360981" w:rsidRDefault="00764406">
      <w:pPr>
        <w:rPr>
          <w:lang w:val="en-US"/>
        </w:rPr>
      </w:pPr>
    </w:p>
    <w:p w14:paraId="70BBD041" w14:textId="77777777" w:rsidR="00764406" w:rsidRPr="00360981" w:rsidRDefault="00764406">
      <w:pPr>
        <w:rPr>
          <w:lang w:val="en-US"/>
        </w:rPr>
      </w:pPr>
    </w:p>
    <w:p w14:paraId="2E43DF85" w14:textId="77777777" w:rsidR="00764406" w:rsidRPr="00360981" w:rsidRDefault="00764406">
      <w:pPr>
        <w:rPr>
          <w:lang w:val="en-US"/>
        </w:rPr>
      </w:pPr>
    </w:p>
    <w:p w14:paraId="20EC6DFC" w14:textId="77777777" w:rsidR="00764406" w:rsidRPr="00360981" w:rsidRDefault="00764406">
      <w:pPr>
        <w:rPr>
          <w:lang w:val="en-US"/>
        </w:rPr>
      </w:pPr>
    </w:p>
    <w:p w14:paraId="3657E320" w14:textId="77777777" w:rsidR="00764406" w:rsidRPr="00360981" w:rsidRDefault="00764406">
      <w:pPr>
        <w:rPr>
          <w:lang w:val="en-US"/>
        </w:rPr>
      </w:pPr>
    </w:p>
    <w:p w14:paraId="76A1354D" w14:textId="77777777" w:rsidR="00764406" w:rsidRPr="00360981" w:rsidRDefault="00764406">
      <w:pPr>
        <w:rPr>
          <w:lang w:val="en-US"/>
        </w:rPr>
      </w:pPr>
    </w:p>
    <w:p w14:paraId="48A96C10" w14:textId="77777777" w:rsidR="00764406" w:rsidRPr="00360981" w:rsidRDefault="00764406">
      <w:pPr>
        <w:rPr>
          <w:lang w:val="en-US"/>
        </w:rPr>
      </w:pPr>
    </w:p>
    <w:p w14:paraId="6A2197F3" w14:textId="77777777" w:rsidR="00764406" w:rsidRPr="00360981" w:rsidRDefault="00764406">
      <w:pPr>
        <w:rPr>
          <w:lang w:val="en-US"/>
        </w:rPr>
      </w:pPr>
    </w:p>
    <w:p w14:paraId="171765FE" w14:textId="77777777" w:rsidR="00764406" w:rsidRPr="00360981" w:rsidRDefault="00764406">
      <w:pPr>
        <w:rPr>
          <w:lang w:val="en-US"/>
        </w:rPr>
      </w:pPr>
    </w:p>
    <w:p w14:paraId="4B8F2C7A" w14:textId="77777777" w:rsidR="00764406" w:rsidRPr="00360981" w:rsidRDefault="00764406">
      <w:pPr>
        <w:rPr>
          <w:lang w:val="en-US"/>
        </w:rPr>
      </w:pPr>
    </w:p>
    <w:p w14:paraId="6F4E1CD3" w14:textId="77777777" w:rsidR="00764406" w:rsidRPr="00360981" w:rsidRDefault="00764406">
      <w:pPr>
        <w:rPr>
          <w:lang w:val="en-US"/>
        </w:rPr>
      </w:pPr>
    </w:p>
    <w:p w14:paraId="08423A13" w14:textId="77777777" w:rsidR="00764406" w:rsidRPr="00360981" w:rsidRDefault="00764406">
      <w:pPr>
        <w:rPr>
          <w:lang w:val="en-US"/>
        </w:rPr>
      </w:pPr>
    </w:p>
    <w:p w14:paraId="6557E10A" w14:textId="77777777" w:rsidR="00764406" w:rsidRPr="00360981" w:rsidRDefault="00764406">
      <w:pPr>
        <w:rPr>
          <w:lang w:val="en-US"/>
        </w:rPr>
      </w:pPr>
    </w:p>
    <w:p w14:paraId="6337AB29" w14:textId="77777777" w:rsidR="00764406" w:rsidRPr="00360981" w:rsidRDefault="00764406">
      <w:pPr>
        <w:rPr>
          <w:lang w:val="en-US"/>
        </w:rPr>
      </w:pPr>
    </w:p>
    <w:p w14:paraId="5B43DE1A" w14:textId="77777777" w:rsidR="00764406" w:rsidRPr="00360981" w:rsidRDefault="00764406">
      <w:pPr>
        <w:rPr>
          <w:lang w:val="en-US"/>
        </w:rPr>
      </w:pPr>
    </w:p>
    <w:p w14:paraId="51F5B058" w14:textId="77777777" w:rsidR="00764406" w:rsidRPr="00360981" w:rsidRDefault="00764406">
      <w:pPr>
        <w:rPr>
          <w:lang w:val="en-US"/>
        </w:rPr>
      </w:pPr>
    </w:p>
    <w:p w14:paraId="6166227C" w14:textId="77777777" w:rsidR="00764406" w:rsidRPr="00360981" w:rsidRDefault="00764406">
      <w:pPr>
        <w:rPr>
          <w:lang w:val="en-US"/>
        </w:rPr>
      </w:pPr>
    </w:p>
    <w:p w14:paraId="61BF1587" w14:textId="77777777" w:rsidR="00764406" w:rsidRPr="00360981" w:rsidRDefault="00764406">
      <w:pPr>
        <w:rPr>
          <w:lang w:val="en-US"/>
        </w:rPr>
      </w:pPr>
    </w:p>
    <w:p w14:paraId="5D2EDFB3" w14:textId="77777777" w:rsidR="00764406" w:rsidRPr="00360981" w:rsidRDefault="00764406">
      <w:pPr>
        <w:rPr>
          <w:lang w:val="en-US"/>
        </w:rPr>
      </w:pPr>
    </w:p>
    <w:p w14:paraId="063B7386" w14:textId="77777777" w:rsidR="00764406" w:rsidRPr="00360981" w:rsidRDefault="00764406">
      <w:pPr>
        <w:rPr>
          <w:lang w:val="en-US"/>
        </w:rPr>
      </w:pPr>
    </w:p>
    <w:p w14:paraId="6AFA6F49" w14:textId="77777777" w:rsidR="00764406" w:rsidRPr="00360981" w:rsidRDefault="00764406">
      <w:pPr>
        <w:rPr>
          <w:lang w:val="en-US"/>
        </w:rPr>
      </w:pPr>
    </w:p>
    <w:p w14:paraId="30DE86AF" w14:textId="77777777" w:rsidR="00764406" w:rsidRPr="00360981" w:rsidRDefault="00764406">
      <w:pPr>
        <w:rPr>
          <w:lang w:val="en-US"/>
        </w:rPr>
      </w:pPr>
    </w:p>
    <w:p w14:paraId="64EB8684" w14:textId="77777777" w:rsidR="00764406" w:rsidRPr="00360981" w:rsidRDefault="00764406">
      <w:pPr>
        <w:rPr>
          <w:lang w:val="en-US"/>
        </w:rPr>
      </w:pPr>
    </w:p>
    <w:p w14:paraId="7B7E864C" w14:textId="77777777" w:rsidR="0055028F" w:rsidRPr="00360981" w:rsidRDefault="0055028F">
      <w:pPr>
        <w:rPr>
          <w:lang w:val="en-US"/>
        </w:rPr>
      </w:pPr>
    </w:p>
    <w:sectPr w:rsidR="0055028F" w:rsidRPr="00360981" w:rsidSect="00903667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28F"/>
    <w:rsid w:val="00007BCC"/>
    <w:rsid w:val="000A69A5"/>
    <w:rsid w:val="00156F71"/>
    <w:rsid w:val="00243DF9"/>
    <w:rsid w:val="002441BA"/>
    <w:rsid w:val="002642F2"/>
    <w:rsid w:val="002714A4"/>
    <w:rsid w:val="00286D4E"/>
    <w:rsid w:val="00354740"/>
    <w:rsid w:val="00360981"/>
    <w:rsid w:val="00367286"/>
    <w:rsid w:val="00396A92"/>
    <w:rsid w:val="003B1437"/>
    <w:rsid w:val="00421272"/>
    <w:rsid w:val="00434735"/>
    <w:rsid w:val="004C05E9"/>
    <w:rsid w:val="004C42AD"/>
    <w:rsid w:val="004E58FF"/>
    <w:rsid w:val="004F7476"/>
    <w:rsid w:val="00513369"/>
    <w:rsid w:val="00516D59"/>
    <w:rsid w:val="0055028F"/>
    <w:rsid w:val="00565B6A"/>
    <w:rsid w:val="005945C9"/>
    <w:rsid w:val="005D7BEB"/>
    <w:rsid w:val="00682DF7"/>
    <w:rsid w:val="006A7AF6"/>
    <w:rsid w:val="006B2CA7"/>
    <w:rsid w:val="006E2D58"/>
    <w:rsid w:val="0072659F"/>
    <w:rsid w:val="0073018F"/>
    <w:rsid w:val="00764406"/>
    <w:rsid w:val="00774A6C"/>
    <w:rsid w:val="00840146"/>
    <w:rsid w:val="00855F13"/>
    <w:rsid w:val="00903667"/>
    <w:rsid w:val="009D002E"/>
    <w:rsid w:val="009D7E57"/>
    <w:rsid w:val="00A0514B"/>
    <w:rsid w:val="00A67860"/>
    <w:rsid w:val="00A70BC6"/>
    <w:rsid w:val="00B106AC"/>
    <w:rsid w:val="00B31555"/>
    <w:rsid w:val="00B53BBA"/>
    <w:rsid w:val="00B55747"/>
    <w:rsid w:val="00B824FE"/>
    <w:rsid w:val="00B86390"/>
    <w:rsid w:val="00C31851"/>
    <w:rsid w:val="00C34E50"/>
    <w:rsid w:val="00C509C7"/>
    <w:rsid w:val="00C50EF9"/>
    <w:rsid w:val="00D776BD"/>
    <w:rsid w:val="00D82708"/>
    <w:rsid w:val="00D84A97"/>
    <w:rsid w:val="00E047E2"/>
    <w:rsid w:val="00E30C7C"/>
    <w:rsid w:val="00E80A11"/>
    <w:rsid w:val="00EF6D4D"/>
    <w:rsid w:val="00F16682"/>
    <w:rsid w:val="00F30AC9"/>
    <w:rsid w:val="00F5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85492"/>
  <w15:docId w15:val="{0784D8BE-1C4E-4578-A3E8-BA69E2669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7644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44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7BEB"/>
    <w:rPr>
      <w:color w:val="800080" w:themeColor="followedHyperlink"/>
      <w:u w:val="single"/>
    </w:rPr>
  </w:style>
  <w:style w:type="table" w:styleId="GridTable1Light">
    <w:name w:val="Grid Table 1 Light"/>
    <w:basedOn w:val="TableNormal"/>
    <w:uiPriority w:val="46"/>
    <w:rsid w:val="004E58F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0A69A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0514B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6B2C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0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6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6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6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493C2-D078-4AFC-A165-3A311F417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Alex Saka</dc:creator>
  <cp:lastModifiedBy>Hector Alex Saka</cp:lastModifiedBy>
  <cp:revision>3</cp:revision>
  <dcterms:created xsi:type="dcterms:W3CDTF">2025-02-27T00:30:00Z</dcterms:created>
  <dcterms:modified xsi:type="dcterms:W3CDTF">2025-02-28T21:28:00Z</dcterms:modified>
</cp:coreProperties>
</file>